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208EB" w14:textId="57C7B4DE" w:rsidR="00A82599" w:rsidRPr="009E06EE" w:rsidRDefault="00A82599" w:rsidP="009E0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06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E06EE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9E06EE">
        <w:rPr>
          <w:rFonts w:ascii="Times New Roman" w:hAnsi="Times New Roman" w:cs="Times New Roman"/>
          <w:sz w:val="24"/>
          <w:szCs w:val="24"/>
        </w:rPr>
        <w:t>. Primer Sequences for Genes in qPCR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5"/>
        <w:gridCol w:w="3227"/>
        <w:gridCol w:w="3194"/>
      </w:tblGrid>
      <w:tr w:rsidR="00A82599" w:rsidRPr="004C704F" w14:paraId="46576789" w14:textId="77777777" w:rsidTr="005B4AF6">
        <w:trPr>
          <w:jc w:val="center"/>
        </w:trPr>
        <w:tc>
          <w:tcPr>
            <w:tcW w:w="1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CDADD" w14:textId="77777777" w:rsidR="00A82599" w:rsidRPr="004C704F" w:rsidRDefault="00A82599" w:rsidP="00EB1B0E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35"/>
            <w:r w:rsidRPr="004C704F">
              <w:rPr>
                <w:rFonts w:ascii="Times New Roman" w:hAnsi="Times New Roman" w:cs="Times New Roman"/>
              </w:rPr>
              <w:t>Gene</w:t>
            </w:r>
            <w:bookmarkEnd w:id="0"/>
          </w:p>
        </w:tc>
        <w:tc>
          <w:tcPr>
            <w:tcW w:w="3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532AA" w14:textId="77777777" w:rsidR="00A82599" w:rsidRPr="004C704F" w:rsidRDefault="00A82599" w:rsidP="00EB1B0E">
            <w:pPr>
              <w:jc w:val="center"/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3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5908E" w14:textId="77777777" w:rsidR="00A82599" w:rsidRPr="004C704F" w:rsidRDefault="00A82599" w:rsidP="00EB1B0E">
            <w:pPr>
              <w:jc w:val="center"/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Reverse primer (5’-3’)</w:t>
            </w:r>
          </w:p>
        </w:tc>
      </w:tr>
      <w:tr w:rsidR="00A82599" w:rsidRPr="004C704F" w14:paraId="6D8BB6FA" w14:textId="77777777" w:rsidTr="005B4AF6">
        <w:trPr>
          <w:jc w:val="center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2BC558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miR-130b-3p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E7AE4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CAGTGCAATGATGAAAGGG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D3FF6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764E4EC1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78357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miR-15a-5p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67772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TAGCAGCACATAATGGTTT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00D13E43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4C394A5D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53027B8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miR-16-5p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70888D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TAGCAGCACGTAAATATTGG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5F33405E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309B6923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CE6A10F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miR-17-5p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6BD9D08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CAAAGTGCTTACAGTGCAG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733E1AEA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737CB393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51D2D5E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miR-92a-3p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B625E31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TATTGCACTTGTCCCGGC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67C45EFB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79618EB4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1201F9ED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miR-106a-5p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0DDC5BF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AAAAGTGCTTACAGTGCAG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06F829A0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0F1A0905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EAC7658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miR-324-5p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944D7A0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CTGCCCCAGGTGCTGCTGGT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5110DDCE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38F199F8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4D8CED8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miR-362-5p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841FFE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AATCCTTGGAACCTAGGTGT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33CC1FED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02EB0553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7AC94E3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U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D8A17B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6BB7BD6E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5186BCE4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D37E50C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704F">
              <w:rPr>
                <w:rFonts w:ascii="Times New Roman" w:hAnsi="Times New Roman" w:cs="Times New Roman"/>
                <w:i/>
                <w:iCs/>
              </w:rPr>
              <w:t>hsa-ocn</w:t>
            </w:r>
            <w:proofErr w:type="spellEnd"/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45AB110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AGGAAGGGGGAAGGAGAG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16478A06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CTCTGGTGCTGGAGAGTGAG</w:t>
            </w:r>
          </w:p>
        </w:tc>
      </w:tr>
      <w:tr w:rsidR="00A82599" w:rsidRPr="004C704F" w14:paraId="12553164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9095B92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hsa-Runx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70ABF04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GCAGGAGGAAGAGGAGGA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324EC12A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CCTCCTGCCACAGCTGGTG</w:t>
            </w:r>
          </w:p>
        </w:tc>
      </w:tr>
      <w:tr w:rsidR="00A82599" w:rsidRPr="004C704F" w14:paraId="470BB8E6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69548797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704F">
              <w:rPr>
                <w:rFonts w:ascii="Times New Roman" w:hAnsi="Times New Roman" w:cs="Times New Roman"/>
                <w:i/>
                <w:iCs/>
              </w:rPr>
              <w:t>Hsa-opn</w:t>
            </w:r>
            <w:proofErr w:type="spellEnd"/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E2A9E2" w14:textId="77777777" w:rsidR="00A82599" w:rsidRPr="004C704F" w:rsidRDefault="00A82599" w:rsidP="00EB1B0E">
            <w:pPr>
              <w:tabs>
                <w:tab w:val="left" w:pos="636"/>
              </w:tabs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GAGGAGCTCCTCAGCAGAG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149C30E0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TGCAGTGTGATCTGATGGG</w:t>
            </w:r>
          </w:p>
        </w:tc>
      </w:tr>
      <w:tr w:rsidR="00A82599" w:rsidRPr="004C704F" w14:paraId="34D4189A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7C119E3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dre-miR-130b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60AD422" w14:textId="77777777" w:rsidR="00A82599" w:rsidRPr="004C704F" w:rsidRDefault="00A82599" w:rsidP="00EB1B0E">
            <w:pPr>
              <w:tabs>
                <w:tab w:val="left" w:pos="636"/>
              </w:tabs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ACGAGCCACACACTGATCGTG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5878FECE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-</w:t>
            </w:r>
          </w:p>
        </w:tc>
      </w:tr>
      <w:tr w:rsidR="00A82599" w:rsidRPr="004C704F" w14:paraId="6661EA9B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7C097C6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dre-igf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28B59E0" w14:textId="77777777" w:rsidR="00A82599" w:rsidRPr="004C704F" w:rsidRDefault="00A82599" w:rsidP="00EB1B0E">
            <w:pPr>
              <w:tabs>
                <w:tab w:val="left" w:pos="636"/>
              </w:tabs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GGAGAAGAACAGCAGCGAG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7703C322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TCCAGACTCTGGTTGGGTGT</w:t>
            </w:r>
          </w:p>
        </w:tc>
      </w:tr>
      <w:tr w:rsidR="00A82599" w:rsidRPr="004C704F" w14:paraId="743FCD79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57234DE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r w:rsidRPr="004C704F">
              <w:rPr>
                <w:rFonts w:ascii="Times New Roman" w:hAnsi="Times New Roman" w:cs="Times New Roman"/>
                <w:i/>
                <w:iCs/>
              </w:rPr>
              <w:t>dre-col1a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9630C75" w14:textId="77777777" w:rsidR="00A82599" w:rsidRPr="004C704F" w:rsidRDefault="00A82599" w:rsidP="00EB1B0E">
            <w:pPr>
              <w:tabs>
                <w:tab w:val="left" w:pos="636"/>
              </w:tabs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CCTGGTGAGTATGACGCTG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07E195E3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CGTGTCTGGTTTCTCCACGA</w:t>
            </w:r>
          </w:p>
        </w:tc>
      </w:tr>
      <w:tr w:rsidR="00A82599" w:rsidRPr="004C704F" w14:paraId="5F8314E2" w14:textId="77777777" w:rsidTr="005B4AF6">
        <w:trPr>
          <w:jc w:val="center"/>
        </w:trPr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BA9B02" w14:textId="77777777" w:rsidR="00A82599" w:rsidRPr="004C704F" w:rsidRDefault="00A82599" w:rsidP="00EB1B0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C704F">
              <w:rPr>
                <w:rFonts w:ascii="Times New Roman" w:hAnsi="Times New Roman" w:cs="Times New Roman"/>
                <w:i/>
                <w:iCs/>
              </w:rPr>
              <w:t>dre-ocn</w:t>
            </w:r>
            <w:proofErr w:type="spellEnd"/>
          </w:p>
        </w:tc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D985E6" w14:textId="77777777" w:rsidR="00A82599" w:rsidRPr="004C704F" w:rsidRDefault="00A82599" w:rsidP="00EB1B0E">
            <w:pPr>
              <w:tabs>
                <w:tab w:val="left" w:pos="636"/>
              </w:tabs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TGCTGGAGAAAAGCAAGGAC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F2B128" w14:textId="77777777" w:rsidR="00A82599" w:rsidRPr="004C704F" w:rsidRDefault="00A82599" w:rsidP="00EB1B0E">
            <w:pPr>
              <w:rPr>
                <w:rFonts w:ascii="Times New Roman" w:hAnsi="Times New Roman" w:cs="Times New Roman"/>
              </w:rPr>
            </w:pPr>
            <w:r w:rsidRPr="004C704F">
              <w:rPr>
                <w:rFonts w:ascii="Times New Roman" w:hAnsi="Times New Roman" w:cs="Times New Roman"/>
              </w:rPr>
              <w:t>TGCAGGTAGTGGTCAGGTTG</w:t>
            </w:r>
          </w:p>
        </w:tc>
      </w:tr>
    </w:tbl>
    <w:p w14:paraId="1FB6F95B" w14:textId="77777777" w:rsidR="005B4AF6" w:rsidRDefault="005B4AF6" w:rsidP="005B4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3415C8" w14:textId="624C89EB" w:rsidR="00F10DC6" w:rsidRPr="000660A4" w:rsidRDefault="00F10DC6" w:rsidP="00F10D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0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660A4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0660A4">
        <w:rPr>
          <w:rFonts w:ascii="Times New Roman" w:hAnsi="Times New Roman" w:cs="Times New Roman"/>
          <w:sz w:val="24"/>
          <w:szCs w:val="24"/>
        </w:rPr>
        <w:t xml:space="preserve">. </w:t>
      </w:r>
      <w:r w:rsidR="007A6647" w:rsidRPr="000660A4">
        <w:rPr>
          <w:rFonts w:ascii="Times New Roman" w:hAnsi="Times New Roman" w:cs="Times New Roman"/>
          <w:sz w:val="24"/>
          <w:szCs w:val="24"/>
        </w:rPr>
        <w:t>Antibodies used in this study</w:t>
      </w:r>
      <w:r w:rsidRPr="000660A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5"/>
        <w:gridCol w:w="2584"/>
        <w:gridCol w:w="1985"/>
        <w:gridCol w:w="2268"/>
      </w:tblGrid>
      <w:tr w:rsidR="007A6647" w:rsidRPr="000660A4" w14:paraId="215E5CA7" w14:textId="44921C8E" w:rsidTr="007A6647">
        <w:trPr>
          <w:jc w:val="center"/>
        </w:trPr>
        <w:tc>
          <w:tcPr>
            <w:tcW w:w="13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CB487" w14:textId="52653394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Target Protein</w:t>
            </w:r>
          </w:p>
        </w:tc>
        <w:tc>
          <w:tcPr>
            <w:tcW w:w="2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BF28A" w14:textId="2F51BAEA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45234" w14:textId="6D7C71C1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265F6" w14:textId="5A24F5A5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</w:tr>
      <w:tr w:rsidR="007A6647" w:rsidRPr="000660A4" w14:paraId="036A2F49" w14:textId="22A1AB31" w:rsidTr="007A6647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73A36" w14:textId="0F7892BB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RUNX2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42792" w14:textId="56F09095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EB57A" w14:textId="65E79591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20700-1-A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4CDF5" w14:textId="0061DC08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A6647" w:rsidRPr="000660A4" w14:paraId="68069798" w14:textId="0EEFF7C9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F8F0" w14:textId="685589FD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 xml:space="preserve">OCN 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1E02" w14:textId="4542D827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0A05" w14:textId="306B2151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13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2CBF" w14:textId="18E9FDCA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A6647" w:rsidRPr="000660A4" w14:paraId="40BA4217" w14:textId="7FB848A9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E8B8" w14:textId="702C235D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 xml:space="preserve">OPN 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1B89" w14:textId="63B9EE4B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4D89" w14:textId="6EF7B120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8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306D" w14:textId="2F52F876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A6647" w:rsidRPr="000660A4" w14:paraId="2151C888" w14:textId="360C44D0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65F0" w14:textId="5A2286F2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T</w:t>
            </w:r>
            <w:r w:rsidR="00D4526A" w:rsidRPr="000660A4">
              <w:rPr>
                <w:rFonts w:ascii="Times New Roman" w:hAnsi="Times New Roman" w:cs="Times New Roman" w:hint="eastAsia"/>
                <w:szCs w:val="21"/>
              </w:rPr>
              <w:t>UBULIN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FCEA" w14:textId="1D1286A2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7E7D" w14:textId="6AC3BE6E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66031-1-I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6750" w14:textId="726D6A09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5000</w:t>
            </w:r>
          </w:p>
        </w:tc>
      </w:tr>
      <w:tr w:rsidR="007A6647" w:rsidRPr="000660A4" w14:paraId="6B2A3F59" w14:textId="3D850C64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099D" w14:textId="588F5D89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IGF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0A86" w14:textId="0E05B105" w:rsidR="007A6647" w:rsidRPr="000660A4" w:rsidRDefault="001F1526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660A4">
              <w:rPr>
                <w:rFonts w:ascii="Times New Roman" w:hAnsi="Times New Roman" w:cs="Times New Roman"/>
                <w:szCs w:val="21"/>
              </w:rPr>
              <w:t>Genetex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747F" w14:textId="7A7C8D16" w:rsidR="007A6647" w:rsidRPr="000660A4" w:rsidRDefault="001F1526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 w:hint="eastAsia"/>
                <w:szCs w:val="21"/>
              </w:rPr>
              <w:t>GTX1005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005B" w14:textId="258A566E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</w:t>
            </w:r>
            <w:r w:rsidR="001F1526" w:rsidRPr="000660A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660A4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7A6647" w:rsidRPr="000660A4" w14:paraId="5D04C36F" w14:textId="10E1D1D3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905C" w14:textId="0F042E5C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IGF1R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CA71" w14:textId="0F0B942C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0A25" w14:textId="4A402603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#9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1705" w14:textId="19FF2C9D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A6647" w:rsidRPr="000660A4" w14:paraId="432B807D" w14:textId="747ED757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0D1D" w14:textId="2E732DE1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p-IGF1R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4972" w14:textId="6D5F4F9C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6A97" w14:textId="7C7E05EF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#3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E3F8" w14:textId="09B6A22E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A6647" w:rsidRPr="000660A4" w14:paraId="1FBDB8CE" w14:textId="5565D516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AFAB" w14:textId="13B3DBE5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ERK1/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DEB6" w14:textId="3E787808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D82B" w14:textId="2EA1A306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#4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9A40" w14:textId="09F7E809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A6647" w:rsidRPr="000660A4" w14:paraId="1B73F883" w14:textId="7E77EB9F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56BB" w14:textId="76079AC8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p-ERK1/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A2A8" w14:textId="068D665B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ED62" w14:textId="799C76AA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#4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A716" w14:textId="02814E26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A6647" w:rsidRPr="000660A4" w14:paraId="26E20582" w14:textId="17E16709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F351" w14:textId="1CC9EC82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29D1" w14:textId="36D4554D" w:rsidR="007A6647" w:rsidRPr="000660A4" w:rsidRDefault="00BF3EE5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1C61" w14:textId="72BA1170" w:rsidR="007A6647" w:rsidRPr="000660A4" w:rsidRDefault="00BF3EE5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EPR168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8CD4" w14:textId="47212FD8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5000</w:t>
            </w:r>
          </w:p>
        </w:tc>
      </w:tr>
      <w:tr w:rsidR="007A6647" w:rsidRPr="000660A4" w14:paraId="71BDC44F" w14:textId="08F0B677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0B61" w14:textId="098308D4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nti-rabbit IgG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3EDC" w14:textId="03900B21" w:rsidR="007A6647" w:rsidRPr="000660A4" w:rsidRDefault="00BF3EE5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40E9" w14:textId="2E06E968" w:rsidR="007A6647" w:rsidRPr="000660A4" w:rsidRDefault="00BF3EE5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</w:t>
            </w:r>
            <w:r w:rsidRPr="000660A4">
              <w:rPr>
                <w:rFonts w:ascii="Times New Roman" w:hAnsi="Times New Roman" w:cs="Times New Roman" w:hint="eastAsia"/>
                <w:szCs w:val="21"/>
              </w:rPr>
              <w:t>67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ECF4" w14:textId="2706F227" w:rsidR="007A6647" w:rsidRPr="000660A4" w:rsidRDefault="00BF3EE5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  <w:tr w:rsidR="007A6647" w:rsidRPr="004C704F" w14:paraId="187A63E3" w14:textId="03141C32" w:rsidTr="007A6647">
        <w:trPr>
          <w:jc w:val="center"/>
        </w:trPr>
        <w:tc>
          <w:tcPr>
            <w:tcW w:w="13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8E5251" w14:textId="02F65914" w:rsidR="007A6647" w:rsidRPr="000660A4" w:rsidRDefault="007A6647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nti-mouse IgG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7CBC91" w14:textId="581A785A" w:rsidR="007A6647" w:rsidRPr="000660A4" w:rsidRDefault="00BF3EE5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5AD26D" w14:textId="608D58D4" w:rsidR="007A6647" w:rsidRPr="000660A4" w:rsidRDefault="00BF3EE5" w:rsidP="00BF3E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ab2057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4791EF" w14:textId="0DE0B728" w:rsidR="007A6647" w:rsidRPr="007A6647" w:rsidRDefault="00BF3EE5" w:rsidP="007A664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660A4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</w:tbl>
    <w:p w14:paraId="1A1F7DA8" w14:textId="77777777" w:rsidR="007A6647" w:rsidRDefault="007A6647" w:rsidP="00F10D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74AE5D" w14:textId="77777777" w:rsidR="00F10DC6" w:rsidRPr="00F10DC6" w:rsidRDefault="00F10DC6" w:rsidP="005B4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BB27F" w14:textId="77777777" w:rsidR="007A6647" w:rsidRDefault="007A6647" w:rsidP="005B4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8966072" w14:textId="5EF07F2C" w:rsidR="005B4AF6" w:rsidRPr="000660A4" w:rsidRDefault="005B4AF6" w:rsidP="005B4A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0A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0660A4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0660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60A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660A4">
        <w:rPr>
          <w:rFonts w:ascii="Times New Roman" w:hAnsi="Times New Roman" w:cs="Times New Roman"/>
          <w:sz w:val="24"/>
          <w:szCs w:val="24"/>
        </w:rPr>
        <w:t>miRNA-130b-3p expression showed no gender-related differences.</w:t>
      </w:r>
    </w:p>
    <w:p w14:paraId="283DEEBE" w14:textId="77777777" w:rsidR="005B4AF6" w:rsidRPr="000660A4" w:rsidRDefault="005B4AF6" w:rsidP="005B4AF6">
      <w:pPr>
        <w:jc w:val="center"/>
        <w:rPr>
          <w:rFonts w:ascii="Times New Roman" w:hAnsi="Times New Roman"/>
        </w:rPr>
      </w:pPr>
      <w:r w:rsidRPr="000660A4">
        <w:rPr>
          <w:rFonts w:ascii="Times New Roman" w:hAnsi="Times New Roman"/>
          <w:noProof/>
        </w:rPr>
        <w:drawing>
          <wp:inline distT="0" distB="0" distL="0" distR="0" wp14:anchorId="0EAA34E6" wp14:editId="32BC0477">
            <wp:extent cx="3840480" cy="1478389"/>
            <wp:effectExtent l="0" t="0" r="7620" b="7620"/>
            <wp:docPr id="5320629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557" cy="1482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CA74B" w14:textId="77777777" w:rsidR="005B4AF6" w:rsidRPr="000660A4" w:rsidRDefault="005B4AF6" w:rsidP="005B4AF6">
      <w:pPr>
        <w:jc w:val="left"/>
        <w:rPr>
          <w:rFonts w:ascii="Times New Roman" w:hAnsi="Times New Roman"/>
        </w:rPr>
      </w:pPr>
      <w:r w:rsidRPr="000660A4">
        <w:rPr>
          <w:rFonts w:ascii="Times New Roman" w:hAnsi="Times New Roman"/>
        </w:rPr>
        <w:t>a. Differences in miRNA-130b-3p levels between male and female patients in the AIS group</w:t>
      </w:r>
      <w:r w:rsidRPr="000660A4">
        <w:rPr>
          <w:rFonts w:ascii="Times New Roman" w:hAnsi="Times New Roman" w:hint="eastAsia"/>
        </w:rPr>
        <w:t>.</w:t>
      </w:r>
    </w:p>
    <w:p w14:paraId="79AAD1E4" w14:textId="77777777" w:rsidR="005B4AF6" w:rsidRPr="000660A4" w:rsidRDefault="005B4AF6" w:rsidP="005B4AF6">
      <w:pPr>
        <w:jc w:val="left"/>
        <w:rPr>
          <w:rFonts w:ascii="Times New Roman" w:hAnsi="Times New Roman"/>
        </w:rPr>
      </w:pPr>
      <w:r w:rsidRPr="000660A4">
        <w:rPr>
          <w:rFonts w:ascii="Times New Roman" w:hAnsi="Times New Roman"/>
        </w:rPr>
        <w:t>b. Differences in miRNA-130b-3p levels between male and female patients in the CT</w:t>
      </w:r>
      <w:r w:rsidRPr="000660A4">
        <w:rPr>
          <w:rFonts w:ascii="Times New Roman" w:hAnsi="Times New Roman" w:hint="eastAsia"/>
        </w:rPr>
        <w:t>.</w:t>
      </w:r>
      <w:r w:rsidRPr="000660A4">
        <w:rPr>
          <w:rFonts w:ascii="Times New Roman" w:hAnsi="Times New Roman"/>
        </w:rPr>
        <w:t xml:space="preserve"> </w:t>
      </w:r>
    </w:p>
    <w:p w14:paraId="29431C87" w14:textId="77777777" w:rsidR="005B4AF6" w:rsidRPr="0043508B" w:rsidRDefault="005B4AF6" w:rsidP="005B4AF6">
      <w:pPr>
        <w:jc w:val="left"/>
        <w:rPr>
          <w:rFonts w:ascii="Times New Roman" w:hAnsi="Times New Roman"/>
        </w:rPr>
      </w:pPr>
      <w:r w:rsidRPr="000660A4">
        <w:rPr>
          <w:rFonts w:ascii="Times New Roman" w:hAnsi="Times New Roman"/>
        </w:rPr>
        <w:t>c. Differences in miRNA-130b-3p levels between male and female subjects among all participants included in the study.</w:t>
      </w:r>
    </w:p>
    <w:p w14:paraId="35B831F7" w14:textId="77777777" w:rsidR="009605C3" w:rsidRPr="005B4AF6" w:rsidRDefault="009605C3" w:rsidP="009E06EE">
      <w:pPr>
        <w:spacing w:line="480" w:lineRule="auto"/>
        <w:rPr>
          <w:rFonts w:hint="eastAsia"/>
          <w:sz w:val="24"/>
          <w:szCs w:val="24"/>
        </w:rPr>
      </w:pPr>
    </w:p>
    <w:p w14:paraId="450AFC27" w14:textId="77777777" w:rsidR="005B4AF6" w:rsidRDefault="005B4AF6" w:rsidP="009E06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59A3E3" w14:textId="614C3E9D" w:rsidR="009E06EE" w:rsidRPr="009E06EE" w:rsidRDefault="009E06EE" w:rsidP="009E0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7CE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B7CEE" w:rsidRPr="00AB7CE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B4AF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B7C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06E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E06EE">
        <w:rPr>
          <w:rFonts w:ascii="Times New Roman" w:hAnsi="Times New Roman" w:cs="Times New Roman"/>
          <w:sz w:val="24"/>
          <w:szCs w:val="24"/>
        </w:rPr>
        <w:t>The dual-luciferase reporter assay was used to evaluate the interaction between hsa-miR-130b-3p and the h-IER3IP1 3'-UTR.</w:t>
      </w:r>
    </w:p>
    <w:p w14:paraId="5FFEB551" w14:textId="7D17FBD8" w:rsidR="009E06EE" w:rsidRDefault="009E06EE">
      <w:pPr>
        <w:rPr>
          <w:rFonts w:hint="eastAsia"/>
        </w:rPr>
      </w:pPr>
      <w:r>
        <w:rPr>
          <w:noProof/>
        </w:rPr>
        <w:drawing>
          <wp:inline distT="0" distB="0" distL="0" distR="0" wp14:anchorId="4E4D2A92" wp14:editId="7559477A">
            <wp:extent cx="5264785" cy="3041015"/>
            <wp:effectExtent l="0" t="0" r="0" b="6985"/>
            <wp:docPr id="1213793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C4AAB" w14:textId="77777777" w:rsidR="005B4AF6" w:rsidRDefault="005B4AF6">
      <w:pPr>
        <w:rPr>
          <w:rFonts w:hint="eastAsia"/>
        </w:rPr>
      </w:pPr>
    </w:p>
    <w:p w14:paraId="37D1F001" w14:textId="77777777" w:rsidR="005B4AF6" w:rsidRDefault="005B4AF6">
      <w:pPr>
        <w:rPr>
          <w:rFonts w:hint="eastAsia"/>
        </w:rPr>
      </w:pPr>
    </w:p>
    <w:sectPr w:rsidR="005B4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E651E" w14:textId="77777777" w:rsidR="00A2719C" w:rsidRDefault="00A2719C" w:rsidP="00A82599">
      <w:pPr>
        <w:rPr>
          <w:rFonts w:hint="eastAsia"/>
        </w:rPr>
      </w:pPr>
      <w:r>
        <w:separator/>
      </w:r>
    </w:p>
  </w:endnote>
  <w:endnote w:type="continuationSeparator" w:id="0">
    <w:p w14:paraId="7EFBD41E" w14:textId="77777777" w:rsidR="00A2719C" w:rsidRDefault="00A2719C" w:rsidP="00A825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7E853" w14:textId="77777777" w:rsidR="00A2719C" w:rsidRDefault="00A2719C" w:rsidP="00A82599">
      <w:pPr>
        <w:rPr>
          <w:rFonts w:hint="eastAsia"/>
        </w:rPr>
      </w:pPr>
      <w:r>
        <w:separator/>
      </w:r>
    </w:p>
  </w:footnote>
  <w:footnote w:type="continuationSeparator" w:id="0">
    <w:p w14:paraId="0BC9A3A4" w14:textId="77777777" w:rsidR="00A2719C" w:rsidRDefault="00A2719C" w:rsidP="00A825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3B"/>
    <w:rsid w:val="000660A4"/>
    <w:rsid w:val="00120A5A"/>
    <w:rsid w:val="00122820"/>
    <w:rsid w:val="00157589"/>
    <w:rsid w:val="001E1935"/>
    <w:rsid w:val="001F1526"/>
    <w:rsid w:val="003067C9"/>
    <w:rsid w:val="00310407"/>
    <w:rsid w:val="00344A5D"/>
    <w:rsid w:val="003A6685"/>
    <w:rsid w:val="00466005"/>
    <w:rsid w:val="00560756"/>
    <w:rsid w:val="0057408F"/>
    <w:rsid w:val="005A5104"/>
    <w:rsid w:val="005A5365"/>
    <w:rsid w:val="005B4AF6"/>
    <w:rsid w:val="005B6A03"/>
    <w:rsid w:val="00601B3B"/>
    <w:rsid w:val="00765E44"/>
    <w:rsid w:val="007777A0"/>
    <w:rsid w:val="007A6647"/>
    <w:rsid w:val="007D1F63"/>
    <w:rsid w:val="00820A54"/>
    <w:rsid w:val="008E3241"/>
    <w:rsid w:val="00930347"/>
    <w:rsid w:val="00932FD8"/>
    <w:rsid w:val="009472E7"/>
    <w:rsid w:val="009605C3"/>
    <w:rsid w:val="009E06EE"/>
    <w:rsid w:val="00A2719C"/>
    <w:rsid w:val="00A82599"/>
    <w:rsid w:val="00A82C1E"/>
    <w:rsid w:val="00A939B0"/>
    <w:rsid w:val="00AB7CEE"/>
    <w:rsid w:val="00B55F3B"/>
    <w:rsid w:val="00B721CA"/>
    <w:rsid w:val="00BF3EE5"/>
    <w:rsid w:val="00C246A5"/>
    <w:rsid w:val="00CF0814"/>
    <w:rsid w:val="00D338A4"/>
    <w:rsid w:val="00D4526A"/>
    <w:rsid w:val="00D552AC"/>
    <w:rsid w:val="00D805A3"/>
    <w:rsid w:val="00DC7A0F"/>
    <w:rsid w:val="00DF02DD"/>
    <w:rsid w:val="00E04503"/>
    <w:rsid w:val="00E104D4"/>
    <w:rsid w:val="00E66924"/>
    <w:rsid w:val="00F04EF8"/>
    <w:rsid w:val="00F1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84BCB1"/>
  <w15:chartTrackingRefBased/>
  <w15:docId w15:val="{60FB6973-A659-4BE0-B90B-41D0C4CC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6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5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5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59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E06EE"/>
    <w:rPr>
      <w:rFonts w:ascii="Times New Roman" w:hAnsi="Times New Roman" w:cs="Times New Roman"/>
      <w:sz w:val="24"/>
      <w:szCs w:val="24"/>
    </w:rPr>
  </w:style>
  <w:style w:type="table" w:styleId="a8">
    <w:name w:val="Table Grid"/>
    <w:basedOn w:val="a1"/>
    <w:uiPriority w:val="39"/>
    <w:rsid w:val="00F10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7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2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3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5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3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7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刚 向</dc:creator>
  <cp:keywords/>
  <dc:description/>
  <cp:lastModifiedBy>刚 向</cp:lastModifiedBy>
  <cp:revision>4</cp:revision>
  <dcterms:created xsi:type="dcterms:W3CDTF">2025-07-01T08:16:00Z</dcterms:created>
  <dcterms:modified xsi:type="dcterms:W3CDTF">2025-07-03T01:49:00Z</dcterms:modified>
</cp:coreProperties>
</file>